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6F8" w:rsidRDefault="003B12D9" w:rsidP="003B12D9">
      <w:pPr>
        <w:jc w:val="center"/>
      </w:pPr>
      <w:bookmarkStart w:id="0" w:name="_Hlk126590835"/>
      <w:r>
        <w:rPr>
          <w:rFonts w:ascii="Times New Roman" w:hAnsi="Times New Roman" w:cs="Times New Roman"/>
          <w:kern w:val="0"/>
          <w:sz w:val="20"/>
          <w:szCs w:val="20"/>
        </w:rPr>
        <w:t>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abl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1. </w:t>
      </w:r>
      <w:r w:rsidRPr="00A545D9">
        <w:rPr>
          <w:rFonts w:ascii="Times New Roman" w:hAnsi="Times New Roman" w:cs="Times New Roman"/>
          <w:kern w:val="0"/>
          <w:sz w:val="20"/>
          <w:szCs w:val="20"/>
        </w:rPr>
        <w:t>Diagnostic performance of the nomogram, FLI, HSI, and AIP for predicti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ng NAFLD in the </w:t>
      </w:r>
      <w:r w:rsidR="0092739E">
        <w:rPr>
          <w:rFonts w:ascii="Times New Roman" w:hAnsi="Times New Roman" w:cs="Times New Roman"/>
          <w:kern w:val="0"/>
          <w:sz w:val="20"/>
          <w:szCs w:val="20"/>
        </w:rPr>
        <w:t>NHANE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ets</w:t>
      </w:r>
    </w:p>
    <w:tbl>
      <w:tblPr>
        <w:tblW w:w="822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843"/>
        <w:gridCol w:w="709"/>
        <w:gridCol w:w="850"/>
        <w:gridCol w:w="1134"/>
        <w:gridCol w:w="1134"/>
        <w:gridCol w:w="709"/>
        <w:gridCol w:w="709"/>
      </w:tblGrid>
      <w:tr w:rsidR="00FB44F4" w:rsidRPr="00CE2E89" w:rsidTr="00FB44F4">
        <w:trPr>
          <w:cantSplit/>
          <w:trHeight w:val="472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odel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UC (95%</w:t>
            </w:r>
            <w:r w:rsidRPr="00CE2E89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CI</w:t>
            </w: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Youd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B44F4" w:rsidRPr="00CE2E89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CE2E89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PV</w:t>
            </w:r>
          </w:p>
        </w:tc>
      </w:tr>
      <w:tr w:rsidR="00C75B63" w:rsidRPr="00C75B63" w:rsidTr="00FB44F4">
        <w:trPr>
          <w:cantSplit/>
          <w:trHeight w:val="472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mogra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82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4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</w:t>
            </w:r>
            <w:r w:rsidR="00EB70DA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  <w:r w:rsidR="00D35CCF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C75B63" w:rsidRPr="00C75B63" w:rsidTr="00FB44F4">
        <w:trPr>
          <w:cantSplit/>
          <w:trHeight w:val="47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6 (0.826-0.8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74557D"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0</w:t>
            </w:r>
          </w:p>
        </w:tc>
      </w:tr>
      <w:tr w:rsidR="00C75B63" w:rsidRPr="00C75B63" w:rsidTr="00FB44F4">
        <w:trPr>
          <w:cantSplit/>
          <w:trHeight w:val="47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H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0 (0.798-0.8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9</w:t>
            </w:r>
          </w:p>
        </w:tc>
      </w:tr>
      <w:tr w:rsidR="00C75B63" w:rsidRPr="00C75B63" w:rsidTr="00FB44F4">
        <w:trPr>
          <w:cantSplit/>
          <w:trHeight w:val="472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I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8 (0.715-0.74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4F4" w:rsidRPr="00C75B63" w:rsidRDefault="00FB44F4" w:rsidP="00FB44F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75B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6</w:t>
            </w:r>
          </w:p>
        </w:tc>
      </w:tr>
    </w:tbl>
    <w:p w:rsidR="006E2CB0" w:rsidRDefault="0092739E">
      <w:pPr>
        <w:rPr>
          <w:rFonts w:ascii="Times New Roman" w:hAnsi="Times New Roman" w:cs="Times New Roman"/>
          <w:kern w:val="0"/>
          <w:sz w:val="20"/>
          <w:szCs w:val="20"/>
        </w:rPr>
      </w:pPr>
      <w:r w:rsidRPr="00A545D9">
        <w:rPr>
          <w:rFonts w:ascii="Times New Roman" w:hAnsi="Times New Roman" w:cs="Times New Roman"/>
          <w:kern w:val="0"/>
          <w:sz w:val="20"/>
          <w:szCs w:val="20"/>
        </w:rPr>
        <w:t>AUROC, area under the receiver operating characteristics; PPV, positive predicti</w:t>
      </w:r>
      <w:r>
        <w:rPr>
          <w:rFonts w:ascii="Times New Roman" w:hAnsi="Times New Roman" w:cs="Times New Roman"/>
          <w:kern w:val="0"/>
          <w:sz w:val="20"/>
          <w:szCs w:val="20"/>
        </w:rPr>
        <w:t>ve</w:t>
      </w:r>
      <w:r w:rsidRPr="00A545D9">
        <w:rPr>
          <w:rFonts w:ascii="Times New Roman" w:hAnsi="Times New Roman" w:cs="Times New Roman"/>
          <w:kern w:val="0"/>
          <w:sz w:val="20"/>
          <w:szCs w:val="20"/>
        </w:rPr>
        <w:t xml:space="preserve"> value; NPV, negative predicti</w:t>
      </w:r>
      <w:r>
        <w:rPr>
          <w:rFonts w:ascii="Times New Roman" w:hAnsi="Times New Roman" w:cs="Times New Roman"/>
          <w:kern w:val="0"/>
          <w:sz w:val="20"/>
          <w:szCs w:val="20"/>
        </w:rPr>
        <w:t>ve</w:t>
      </w:r>
      <w:r w:rsidRPr="00A545D9">
        <w:rPr>
          <w:rFonts w:ascii="Times New Roman" w:hAnsi="Times New Roman" w:cs="Times New Roman"/>
          <w:kern w:val="0"/>
          <w:sz w:val="20"/>
          <w:szCs w:val="20"/>
        </w:rPr>
        <w:t xml:space="preserve"> value; NAFLD, nonalcoholic fatty liver disease;</w:t>
      </w:r>
      <w:r w:rsidRPr="00A545D9">
        <w:rPr>
          <w:rFonts w:ascii="Times New Roman" w:hAnsi="Times New Roman" w:cs="Times New Roman"/>
          <w:sz w:val="20"/>
          <w:szCs w:val="20"/>
        </w:rPr>
        <w:t xml:space="preserve"> FLI, fatty liver index; HSI, hepatic </w:t>
      </w:r>
      <w:bookmarkStart w:id="1" w:name="_Hlk96503431"/>
      <w:r w:rsidRPr="00A545D9">
        <w:rPr>
          <w:rFonts w:ascii="Times New Roman" w:hAnsi="Times New Roman" w:cs="Times New Roman"/>
          <w:sz w:val="20"/>
          <w:szCs w:val="20"/>
        </w:rPr>
        <w:t>steatosis index</w:t>
      </w:r>
      <w:bookmarkEnd w:id="1"/>
      <w:r w:rsidRPr="00A545D9">
        <w:rPr>
          <w:rFonts w:ascii="Times New Roman" w:hAnsi="Times New Roman" w:cs="Times New Roman"/>
          <w:sz w:val="20"/>
          <w:szCs w:val="20"/>
        </w:rPr>
        <w:t xml:space="preserve">; AIP, </w:t>
      </w:r>
      <w:r w:rsidRPr="00A545D9">
        <w:rPr>
          <w:rFonts w:ascii="Times New Roman" w:hAnsi="Times New Roman" w:cs="Times New Roman"/>
          <w:kern w:val="0"/>
          <w:sz w:val="20"/>
          <w:szCs w:val="20"/>
        </w:rPr>
        <w:t>Atherogenic index of plasma; Ref, referenc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NHANES, </w:t>
      </w:r>
      <w:r w:rsidRPr="00E625FE">
        <w:rPr>
          <w:rFonts w:ascii="Times New Roman" w:hAnsi="Times New Roman" w:cs="Times New Roman"/>
          <w:kern w:val="0"/>
          <w:sz w:val="20"/>
          <w:szCs w:val="20"/>
        </w:rPr>
        <w:t>National Health and Nutrition Examination Survey</w:t>
      </w:r>
      <w:r w:rsidRPr="00A545D9">
        <w:rPr>
          <w:rFonts w:ascii="Times New Roman" w:hAnsi="Times New Roman" w:cs="Times New Roman"/>
          <w:kern w:val="0"/>
          <w:sz w:val="20"/>
          <w:szCs w:val="20"/>
        </w:rPr>
        <w:t>.</w:t>
      </w:r>
      <w:bookmarkEnd w:id="0"/>
    </w:p>
    <w:p w:rsidR="009E461D" w:rsidRDefault="009E461D">
      <w:bookmarkStart w:id="2" w:name="_GoBack"/>
      <w:bookmarkEnd w:id="2"/>
    </w:p>
    <w:sectPr w:rsidR="009E4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513C" w:rsidRDefault="00E3513C" w:rsidP="00FB44F4">
      <w:r>
        <w:separator/>
      </w:r>
    </w:p>
  </w:endnote>
  <w:endnote w:type="continuationSeparator" w:id="0">
    <w:p w:rsidR="00E3513C" w:rsidRDefault="00E3513C" w:rsidP="00FB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513C" w:rsidRDefault="00E3513C" w:rsidP="00FB44F4">
      <w:r>
        <w:separator/>
      </w:r>
    </w:p>
  </w:footnote>
  <w:footnote w:type="continuationSeparator" w:id="0">
    <w:p w:rsidR="00E3513C" w:rsidRDefault="00E3513C" w:rsidP="00FB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57"/>
    <w:rsid w:val="000760BB"/>
    <w:rsid w:val="000D44A7"/>
    <w:rsid w:val="002320FF"/>
    <w:rsid w:val="003A7DC7"/>
    <w:rsid w:val="003B12D9"/>
    <w:rsid w:val="005047B7"/>
    <w:rsid w:val="006607A3"/>
    <w:rsid w:val="006E2CB0"/>
    <w:rsid w:val="0074557D"/>
    <w:rsid w:val="00791DFD"/>
    <w:rsid w:val="0092739E"/>
    <w:rsid w:val="009E461D"/>
    <w:rsid w:val="00A376F8"/>
    <w:rsid w:val="00B13A57"/>
    <w:rsid w:val="00B42910"/>
    <w:rsid w:val="00B839B2"/>
    <w:rsid w:val="00BB22A4"/>
    <w:rsid w:val="00C6177A"/>
    <w:rsid w:val="00C75B63"/>
    <w:rsid w:val="00CD7130"/>
    <w:rsid w:val="00CE43EB"/>
    <w:rsid w:val="00D35CCF"/>
    <w:rsid w:val="00E246DA"/>
    <w:rsid w:val="00E3513C"/>
    <w:rsid w:val="00EB70DA"/>
    <w:rsid w:val="00ED1DF0"/>
    <w:rsid w:val="00FB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2328DC-61FC-458C-BEC5-4D02C9356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3A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4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44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4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8</cp:revision>
  <dcterms:created xsi:type="dcterms:W3CDTF">2023-02-03T07:46:00Z</dcterms:created>
  <dcterms:modified xsi:type="dcterms:W3CDTF">2023-03-27T12:43:00Z</dcterms:modified>
</cp:coreProperties>
</file>